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E706" w14:textId="77777777" w:rsidR="000A583E" w:rsidRDefault="000A583E" w:rsidP="000A583E">
      <w:pPr>
        <w:spacing w:line="480" w:lineRule="auto"/>
        <w:jc w:val="both"/>
      </w:pPr>
      <w:r w:rsidRPr="00AF2F6E">
        <w:rPr>
          <w:b/>
          <w:bCs/>
        </w:rPr>
        <w:t>Supplementary material 2:</w:t>
      </w:r>
      <w:r>
        <w:t xml:space="preserve"> Poultry farms husbandry practices and their characteristics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5670"/>
        <w:gridCol w:w="4678"/>
      </w:tblGrid>
      <w:tr w:rsidR="000A583E" w:rsidRPr="00E62F71" w14:paraId="128B4611" w14:textId="77777777" w:rsidTr="007726D0">
        <w:trPr>
          <w:trHeight w:val="624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28BF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1A608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requency (%)</w:t>
            </w:r>
          </w:p>
        </w:tc>
      </w:tr>
      <w:tr w:rsidR="000A583E" w:rsidRPr="00E62F71" w14:paraId="42F1C15E" w14:textId="77777777" w:rsidTr="007726D0">
        <w:trPr>
          <w:trHeight w:val="312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BC6C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 xml:space="preserve">Gender 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A604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A583E" w:rsidRPr="00E62F71" w14:paraId="5C05EA44" w14:textId="77777777" w:rsidTr="007726D0">
        <w:trPr>
          <w:trHeight w:val="312"/>
        </w:trPr>
        <w:tc>
          <w:tcPr>
            <w:tcW w:w="5670" w:type="dxa"/>
            <w:shd w:val="clear" w:color="auto" w:fill="auto"/>
            <w:vAlign w:val="center"/>
            <w:hideMark/>
          </w:tcPr>
          <w:p w14:paraId="4F940BCA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9519A6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(60)</w:t>
            </w:r>
          </w:p>
        </w:tc>
      </w:tr>
      <w:tr w:rsidR="000A583E" w:rsidRPr="00E62F71" w14:paraId="3BCE029E" w14:textId="77777777" w:rsidTr="007726D0">
        <w:trPr>
          <w:trHeight w:val="312"/>
        </w:trPr>
        <w:tc>
          <w:tcPr>
            <w:tcW w:w="5670" w:type="dxa"/>
            <w:shd w:val="clear" w:color="auto" w:fill="auto"/>
            <w:vAlign w:val="center"/>
            <w:hideMark/>
          </w:tcPr>
          <w:p w14:paraId="69F9215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821E38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6(40)</w:t>
            </w:r>
          </w:p>
        </w:tc>
      </w:tr>
      <w:tr w:rsidR="000A583E" w:rsidRPr="00E62F71" w14:paraId="4EA94DAE" w14:textId="77777777" w:rsidTr="007726D0">
        <w:trPr>
          <w:trHeight w:val="624"/>
        </w:trPr>
        <w:tc>
          <w:tcPr>
            <w:tcW w:w="5670" w:type="dxa"/>
            <w:shd w:val="clear" w:color="auto" w:fill="auto"/>
            <w:vAlign w:val="center"/>
            <w:hideMark/>
          </w:tcPr>
          <w:p w14:paraId="69472AA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No of Employe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3D59C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A583E" w:rsidRPr="00E62F71" w14:paraId="5C757BA3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015DCC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1 to 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C2E26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(79)</w:t>
            </w:r>
          </w:p>
        </w:tc>
      </w:tr>
      <w:tr w:rsidR="000A583E" w:rsidRPr="00E62F71" w14:paraId="1D277C89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21508CA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 to 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FEE86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(14)</w:t>
            </w:r>
          </w:p>
        </w:tc>
      </w:tr>
      <w:tr w:rsidR="000A583E" w:rsidRPr="00E62F71" w14:paraId="4ED75E93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EE14C9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1 and above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443246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(7)</w:t>
            </w:r>
          </w:p>
        </w:tc>
      </w:tr>
      <w:tr w:rsidR="000A583E" w:rsidRPr="00E62F71" w14:paraId="2FE58D55" w14:textId="77777777" w:rsidTr="007726D0">
        <w:trPr>
          <w:trHeight w:val="312"/>
        </w:trPr>
        <w:tc>
          <w:tcPr>
            <w:tcW w:w="10348" w:type="dxa"/>
            <w:gridSpan w:val="2"/>
            <w:shd w:val="clear" w:color="auto" w:fill="auto"/>
            <w:noWrap/>
            <w:vAlign w:val="bottom"/>
            <w:hideMark/>
          </w:tcPr>
          <w:p w14:paraId="3754163A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Farming experience</w:t>
            </w:r>
          </w:p>
        </w:tc>
      </w:tr>
      <w:tr w:rsidR="000A583E" w:rsidRPr="00E62F71" w14:paraId="1F406C1E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46BBCB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to 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32785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5(33)</w:t>
            </w:r>
          </w:p>
        </w:tc>
      </w:tr>
      <w:tr w:rsidR="000A583E" w:rsidRPr="00E62F71" w14:paraId="0350001E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58076B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 to 7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563C31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3(20)</w:t>
            </w:r>
          </w:p>
        </w:tc>
      </w:tr>
      <w:tr w:rsidR="000A583E" w:rsidRPr="00E62F71" w14:paraId="0FE7BD80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F2129FC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546D09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2(13)</w:t>
            </w:r>
          </w:p>
        </w:tc>
      </w:tr>
      <w:tr w:rsidR="000A583E" w:rsidRPr="00E62F71" w14:paraId="451D009C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85D991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 and abov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C5D22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5(33)</w:t>
            </w:r>
          </w:p>
        </w:tc>
      </w:tr>
      <w:tr w:rsidR="000A583E" w:rsidRPr="00E62F71" w14:paraId="290A58DD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4AD289B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 Flock size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FB842D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A583E" w:rsidRPr="00E62F71" w14:paraId="5CB755F0" w14:textId="77777777" w:rsidTr="007726D0">
        <w:trPr>
          <w:trHeight w:val="31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CFFD7B4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 -20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02CE76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11(73)</w:t>
            </w:r>
          </w:p>
        </w:tc>
      </w:tr>
      <w:tr w:rsidR="000A583E" w:rsidRPr="00E62F71" w14:paraId="710DD569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068C69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2001 – 500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9624C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2(13)</w:t>
            </w:r>
          </w:p>
        </w:tc>
      </w:tr>
      <w:tr w:rsidR="000A583E" w:rsidRPr="00E62F71" w14:paraId="1B10B09A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AC113A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001 and abov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1CE1D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2(13)</w:t>
            </w:r>
          </w:p>
        </w:tc>
      </w:tr>
      <w:tr w:rsidR="000A583E" w:rsidRPr="00E62F71" w14:paraId="30E97435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A53BFF6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 Feed sourc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F82D2A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A583E" w:rsidRPr="00E62F71" w14:paraId="1C81DF53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71BE7D4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tai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9969E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10(67)</w:t>
            </w:r>
          </w:p>
        </w:tc>
      </w:tr>
      <w:tr w:rsidR="000A583E" w:rsidRPr="00E62F71" w14:paraId="215E944D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D61436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Home mad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638E7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5(33)</w:t>
            </w:r>
          </w:p>
        </w:tc>
      </w:tr>
      <w:tr w:rsidR="000A583E" w:rsidRPr="00E62F71" w14:paraId="447D5021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46C129B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 Use of treatment</w:t>
            </w: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12ACD6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A583E" w:rsidRPr="00E62F71" w14:paraId="7AC56641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677D949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D7758D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(47) </w:t>
            </w:r>
          </w:p>
        </w:tc>
      </w:tr>
      <w:tr w:rsidR="000A583E" w:rsidRPr="00E62F71" w14:paraId="4668DCC8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1F0C91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606755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8(53)</w:t>
            </w:r>
          </w:p>
        </w:tc>
      </w:tr>
      <w:tr w:rsidR="000A583E" w:rsidRPr="00E62F71" w14:paraId="2EB48CAA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FEAB84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Antibiotic use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AC4A8B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A583E" w:rsidRPr="00E62F71" w14:paraId="2DBDE359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F852B4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D919C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5(33)</w:t>
            </w:r>
          </w:p>
        </w:tc>
      </w:tr>
      <w:tr w:rsidR="000A583E" w:rsidRPr="00E62F71" w14:paraId="66703913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8C785D3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65EE35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10(67)</w:t>
            </w:r>
          </w:p>
        </w:tc>
      </w:tr>
      <w:tr w:rsidR="000A583E" w:rsidRPr="00E62F71" w14:paraId="15801E6B" w14:textId="77777777" w:rsidTr="007726D0">
        <w:trPr>
          <w:trHeight w:val="288"/>
        </w:trPr>
        <w:tc>
          <w:tcPr>
            <w:tcW w:w="10348" w:type="dxa"/>
            <w:gridSpan w:val="2"/>
            <w:shd w:val="clear" w:color="auto" w:fill="auto"/>
            <w:noWrap/>
            <w:vAlign w:val="bottom"/>
            <w:hideMark/>
          </w:tcPr>
          <w:p w14:paraId="7A4A753A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Knowledge of Salmonella </w:t>
            </w:r>
          </w:p>
        </w:tc>
      </w:tr>
      <w:tr w:rsidR="000A583E" w:rsidRPr="00E62F71" w14:paraId="1334B52B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F1BBB85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F5D68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9(60)</w:t>
            </w:r>
          </w:p>
        </w:tc>
      </w:tr>
      <w:tr w:rsidR="000A583E" w:rsidRPr="00E62F71" w14:paraId="03790E5F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816F335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37D281F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6(40)</w:t>
            </w:r>
          </w:p>
        </w:tc>
      </w:tr>
      <w:tr w:rsidR="000A583E" w:rsidRPr="00E62F71" w14:paraId="476F12C7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6291592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Wild </w:t>
            </w:r>
            <w:proofErr w:type="gramStart"/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ds</w:t>
            </w:r>
            <w:proofErr w:type="gramEnd"/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cces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2D71B0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583E" w:rsidRPr="00E62F71" w14:paraId="658074FA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B302BB9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0A057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8(53)</w:t>
            </w:r>
          </w:p>
        </w:tc>
      </w:tr>
      <w:tr w:rsidR="000A583E" w:rsidRPr="00E62F71" w14:paraId="34756DF1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C14975B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FF2D31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7(47)</w:t>
            </w:r>
          </w:p>
        </w:tc>
      </w:tr>
      <w:tr w:rsidR="000A583E" w:rsidRPr="00E62F71" w14:paraId="36C91325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80798C9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2F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 xml:space="preserve">Biosecurity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7D0F83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583E" w:rsidRPr="00E62F71" w14:paraId="4D61C0FF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AF04456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7A8589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9(60)</w:t>
            </w:r>
          </w:p>
        </w:tc>
      </w:tr>
      <w:tr w:rsidR="000A583E" w:rsidRPr="00E62F71" w14:paraId="2C6FBF94" w14:textId="77777777" w:rsidTr="007726D0">
        <w:trPr>
          <w:trHeight w:val="2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A35C384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otbath and uniform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9A605E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2(13)</w:t>
            </w:r>
          </w:p>
        </w:tc>
      </w:tr>
      <w:tr w:rsidR="000A583E" w:rsidRPr="00E62F71" w14:paraId="06185724" w14:textId="77777777" w:rsidTr="007726D0">
        <w:trPr>
          <w:trHeight w:val="6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AE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s and human disinfection plus uniform  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D77" w14:textId="77777777" w:rsidR="000A583E" w:rsidRPr="00E62F71" w:rsidRDefault="000A583E" w:rsidP="007726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F71">
              <w:rPr>
                <w:rFonts w:ascii="Times New Roman" w:eastAsia="Calibri" w:hAnsi="Times New Roman" w:cs="Times New Roman"/>
                <w:sz w:val="24"/>
                <w:szCs w:val="24"/>
              </w:rPr>
              <w:t>4(27)</w:t>
            </w:r>
          </w:p>
        </w:tc>
      </w:tr>
    </w:tbl>
    <w:p w14:paraId="6ED3A970" w14:textId="77777777" w:rsidR="000A583E" w:rsidRDefault="000A583E" w:rsidP="000A583E"/>
    <w:p w14:paraId="724E36A6" w14:textId="77777777" w:rsidR="009E349E" w:rsidRDefault="009E349E"/>
    <w:sectPr w:rsidR="009E349E" w:rsidSect="00976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3E"/>
    <w:rsid w:val="000A583E"/>
    <w:rsid w:val="009E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18ED9D"/>
  <w15:chartTrackingRefBased/>
  <w15:docId w15:val="{5D782696-CE3C-4742-B6AE-DB6388BA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elo Dlamini</dc:creator>
  <cp:keywords/>
  <dc:description/>
  <cp:lastModifiedBy>Sicelo Dlamini</cp:lastModifiedBy>
  <cp:revision>1</cp:revision>
  <dcterms:created xsi:type="dcterms:W3CDTF">2024-01-24T14:23:00Z</dcterms:created>
  <dcterms:modified xsi:type="dcterms:W3CDTF">2024-01-24T14:24:00Z</dcterms:modified>
</cp:coreProperties>
</file>